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89EA4" w14:textId="77777777" w:rsidR="00B746C3" w:rsidRDefault="00B746C3" w:rsidP="00B746C3">
      <w:pPr>
        <w:pStyle w:val="Heading2"/>
      </w:pPr>
      <w:r>
        <w:t>Supplementary Fig 5</w:t>
      </w:r>
    </w:p>
    <w:p w14:paraId="33BAC8DA" w14:textId="77777777" w:rsidR="00B746C3" w:rsidRPr="000118F6" w:rsidRDefault="00B746C3" w:rsidP="00B746C3">
      <w:pPr>
        <w:pStyle w:val="BodyText"/>
      </w:pPr>
      <w:r>
        <w:rPr>
          <w:noProof/>
        </w:rPr>
        <w:drawing>
          <wp:inline distT="0" distB="0" distL="0" distR="0" wp14:anchorId="78A7384D" wp14:editId="4227C81A">
            <wp:extent cx="6675120" cy="55626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833C8" w14:textId="77777777" w:rsidR="00B746C3" w:rsidRDefault="00B746C3" w:rsidP="00B746C3">
      <w:pPr>
        <w:pStyle w:val="ImageCaption"/>
        <w:spacing w:line="480" w:lineRule="auto"/>
      </w:pPr>
      <w:bookmarkStart w:id="0" w:name="_Hlk119394717"/>
      <w:r>
        <w:t xml:space="preserve">Supplementary Fig 5. A map of the study region with capital cities and areas discussed in the manuscript highlighted. </w:t>
      </w:r>
      <w:proofErr w:type="spellStart"/>
      <w:r w:rsidRPr="005E4F80">
        <w:t>Basemap</w:t>
      </w:r>
      <w:proofErr w:type="spellEnd"/>
      <w:r w:rsidRPr="005E4F80">
        <w:t xml:space="preserve"> shapefile obtained from GADM 4.0.4 [38].</w:t>
      </w:r>
    </w:p>
    <w:bookmarkEnd w:id="0"/>
    <w:p w14:paraId="42F934C1" w14:textId="77777777" w:rsidR="009A6DE2" w:rsidRDefault="009A6DE2"/>
    <w:sectPr w:rsidR="009A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18798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ABD"/>
    <w:rsid w:val="00502DDE"/>
    <w:rsid w:val="00680ABD"/>
    <w:rsid w:val="009A6DE2"/>
    <w:rsid w:val="00AB4A7F"/>
    <w:rsid w:val="00B7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6E718-333D-4AD4-8863-7454133B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B746C3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746C3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746C3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B746C3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B746C3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B746C3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B746C3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B746C3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B746C3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6C3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46C3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46C3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46C3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746C3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746C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746C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746C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746C3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B746C3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746C3"/>
    <w:rPr>
      <w:sz w:val="24"/>
      <w:szCs w:val="24"/>
      <w:lang w:val="en-US"/>
    </w:rPr>
  </w:style>
  <w:style w:type="paragraph" w:customStyle="1" w:styleId="ImageCaption">
    <w:name w:val="Image Caption"/>
    <w:basedOn w:val="Caption"/>
    <w:rsid w:val="00B746C3"/>
    <w:pPr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746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2-12-14T00:26:00Z</dcterms:created>
  <dcterms:modified xsi:type="dcterms:W3CDTF">2022-12-14T00:26:00Z</dcterms:modified>
</cp:coreProperties>
</file>